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Table 2.</w:t>
      </w:r>
      <w:r>
        <w:rPr/>
        <w:t xml:space="preserve">  Inter-assay variability for immunoaffinity purification and LC-MS/MS measures of recombinant myostatin, propeptide, FLRG and GASP-1. Proteins were diluted together at the indicated concentrations in 5% bovine serum albumin in phosphate buffered saline. Measures were performed five times over a period of twenty-one days. A pooled human serum sample was analyzed similarly.</w:t>
      </w:r>
    </w:p>
    <w:p>
      <w:pPr>
        <w:pStyle w:val="Normal"/>
        <w:rPr/>
      </w:pPr>
      <w:r>
        <w:rPr/>
      </w:r>
    </w:p>
    <w:tbl>
      <w:tblPr>
        <w:tblW w:w="69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1420"/>
        <w:gridCol w:w="1320"/>
        <w:gridCol w:w="1042"/>
        <w:gridCol w:w="1120"/>
      </w:tblGrid>
      <w:tr>
        <w:trPr>
          <w:trHeight w:val="27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yostati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opeptide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LRG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ASP-1</w:t>
            </w:r>
          </w:p>
        </w:tc>
      </w:tr>
      <w:tr>
        <w:trPr>
          <w:trHeight w:val="255" w:hRule="atLeast"/>
        </w:trPr>
        <w:tc>
          <w:tcPr>
            <w:tcW w:w="6962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0.03nM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ea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0.04*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0.0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0.03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0.03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0.01*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V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20.89*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12.5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13.73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5.57</w:t>
            </w:r>
          </w:p>
        </w:tc>
      </w:tr>
      <w:tr>
        <w:trPr>
          <w:trHeight w:val="255" w:hRule="atLeast"/>
        </w:trPr>
        <w:tc>
          <w:tcPr>
            <w:tcW w:w="6962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0.19nM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ea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0.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0.1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0.20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0.19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0.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0.0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0.02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0.01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V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4.2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8.7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7.79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3.28</w:t>
            </w:r>
          </w:p>
        </w:tc>
      </w:tr>
      <w:tr>
        <w:trPr>
          <w:trHeight w:val="255" w:hRule="atLeast"/>
        </w:trPr>
        <w:tc>
          <w:tcPr>
            <w:tcW w:w="6962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0.38nM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ea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0.3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0.4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0.41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0.40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0.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0.0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0.04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0.03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V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7.3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6.9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10.19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7.40</w:t>
            </w:r>
          </w:p>
        </w:tc>
      </w:tr>
      <w:tr>
        <w:trPr>
          <w:trHeight w:val="255" w:hRule="atLeast"/>
        </w:trPr>
        <w:tc>
          <w:tcPr>
            <w:tcW w:w="6962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Pooled Human Serum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ea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0.3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0.4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0.41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0.40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0.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0.0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0.04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0.03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V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7.37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6.96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10.1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7.4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*</w:t>
      </w:r>
      <w:r>
        <w:rPr/>
        <w:t>The myostatin 0.03nM values represent three time points over 21 days.  Two of the time points failed due to a loss of instrument sensitivity during acquisition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02:10:00Z</dcterms:created>
  <dc:creator>mbacong</dc:creator>
  <dc:description/>
  <dc:language>en-US</dc:language>
  <cp:lastModifiedBy>mbacong</cp:lastModifiedBy>
  <dcterms:modified xsi:type="dcterms:W3CDTF">2015-07-02T02:10:00Z</dcterms:modified>
  <cp:revision>1</cp:revision>
  <dc:subject/>
  <dc:title/>
</cp:coreProperties>
</file>